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5C485" w14:textId="05A0317B" w:rsidR="00CE24B9" w:rsidRPr="004368DF" w:rsidRDefault="00CE24B9" w:rsidP="00CE24B9">
      <w:pPr>
        <w:rPr>
          <w:rFonts w:ascii="Times New Roman" w:hAnsi="Times New Roman" w:cs="Times New Roman"/>
          <w:sz w:val="24"/>
          <w:szCs w:val="24"/>
        </w:rPr>
      </w:pPr>
      <w:r w:rsidRPr="004368DF">
        <w:rPr>
          <w:rFonts w:ascii="Times New Roman" w:hAnsi="Times New Roman" w:cs="Times New Roman"/>
          <w:b/>
          <w:sz w:val="24"/>
          <w:szCs w:val="24"/>
        </w:rPr>
        <w:t>Figure S</w:t>
      </w:r>
      <w:r w:rsidR="00396F48" w:rsidRPr="004368DF">
        <w:rPr>
          <w:rFonts w:ascii="Times New Roman" w:hAnsi="Times New Roman" w:cs="Times New Roman"/>
          <w:b/>
          <w:sz w:val="24"/>
          <w:szCs w:val="24"/>
        </w:rPr>
        <w:t>1</w:t>
      </w:r>
      <w:r w:rsidR="00DA0B7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4368DF" w:rsidRPr="004368DF">
        <w:rPr>
          <w:rFonts w:ascii="Times New Roman" w:hAnsi="Times New Roman" w:cs="Times New Roman"/>
          <w:sz w:val="24"/>
          <w:szCs w:val="24"/>
        </w:rPr>
        <w:t>Scatter plot</w:t>
      </w:r>
      <w:r w:rsidR="004368DF">
        <w:rPr>
          <w:rFonts w:ascii="Times New Roman" w:hAnsi="Times New Roman" w:cs="Times New Roman"/>
          <w:sz w:val="24"/>
          <w:szCs w:val="24"/>
        </w:rPr>
        <w:t xml:space="preserve"> shows fold change in total above ground dry biomass originally measured in kilograms per hectare (kg/ha). The mean is represented as a bar and whiskers represent the standard error of the mean. No significant difference in biomass reduction</w:t>
      </w:r>
      <w:r w:rsidR="00071546">
        <w:rPr>
          <w:rFonts w:ascii="Times New Roman" w:hAnsi="Times New Roman" w:cs="Times New Roman"/>
          <w:sz w:val="24"/>
          <w:szCs w:val="24"/>
        </w:rPr>
        <w:t xml:space="preserve"> under low N</w:t>
      </w:r>
      <w:r w:rsidR="004368DF">
        <w:rPr>
          <w:rFonts w:ascii="Times New Roman" w:hAnsi="Times New Roman" w:cs="Times New Roman"/>
          <w:sz w:val="24"/>
          <w:szCs w:val="24"/>
        </w:rPr>
        <w:t xml:space="preserve"> (low N kg/</w:t>
      </w:r>
      <w:proofErr w:type="gramStart"/>
      <w:r w:rsidR="004368DF">
        <w:rPr>
          <w:rFonts w:ascii="Times New Roman" w:hAnsi="Times New Roman" w:cs="Times New Roman"/>
          <w:sz w:val="24"/>
          <w:szCs w:val="24"/>
        </w:rPr>
        <w:t>ha :</w:t>
      </w:r>
      <w:proofErr w:type="gramEnd"/>
      <w:r w:rsidR="004368DF">
        <w:rPr>
          <w:rFonts w:ascii="Times New Roman" w:hAnsi="Times New Roman" w:cs="Times New Roman"/>
          <w:sz w:val="24"/>
          <w:szCs w:val="24"/>
        </w:rPr>
        <w:t xml:space="preserve"> full N kg/ha) was identified via the student’s t-test comparison of hybrids and </w:t>
      </w:r>
      <w:proofErr w:type="spellStart"/>
      <w:r w:rsidR="004368DF">
        <w:rPr>
          <w:rFonts w:ascii="Times New Roman" w:hAnsi="Times New Roman" w:cs="Times New Roman"/>
          <w:sz w:val="24"/>
          <w:szCs w:val="24"/>
        </w:rPr>
        <w:t>inbreds</w:t>
      </w:r>
      <w:proofErr w:type="spellEnd"/>
      <w:r w:rsidR="004368DF">
        <w:rPr>
          <w:rFonts w:ascii="Times New Roman" w:hAnsi="Times New Roman" w:cs="Times New Roman"/>
          <w:sz w:val="24"/>
          <w:szCs w:val="24"/>
        </w:rPr>
        <w:t>.</w:t>
      </w:r>
    </w:p>
    <w:p w14:paraId="1750FBDC" w14:textId="3F3EE13B" w:rsidR="00CE24B9" w:rsidRDefault="004368DF" w:rsidP="00396F48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A536FEB" wp14:editId="0806E96F">
            <wp:extent cx="3810000" cy="2926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268B8" w14:textId="77777777" w:rsidR="009441B1" w:rsidRDefault="009441B1"/>
    <w:tbl>
      <w:tblPr>
        <w:tblW w:w="990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1350"/>
        <w:gridCol w:w="7225"/>
      </w:tblGrid>
      <w:tr w:rsidR="00BE2FA1" w:rsidRPr="00463987" w14:paraId="341127AF" w14:textId="77777777" w:rsidTr="00396F48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7882792" w14:textId="74790FC1" w:rsidR="00BE2FA1" w:rsidRPr="00463987" w:rsidRDefault="00396F48" w:rsidP="000632B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2E5E0" w14:textId="43BCF917" w:rsidR="00BE2FA1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619BA69" w14:textId="5C876A47" w:rsidR="00BE2FA1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ry above ground biomass fold change (low N / full N)</w:t>
            </w:r>
          </w:p>
        </w:tc>
      </w:tr>
      <w:tr w:rsidR="00396F48" w:rsidRPr="00463987" w14:paraId="0C68F9F6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2C40BD" w14:textId="12F04A82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C2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BC562B" w14:textId="5F90FD94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7942A2B5" w14:textId="20F1E52F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96F48" w:rsidRPr="00463987" w14:paraId="330642EC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49FDC0" w14:textId="75200E3A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C0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988F1B" w14:textId="1C85CB8D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06B6EF48" w14:textId="7AF1F0F8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96F48" w:rsidRPr="00463987" w14:paraId="2B335C6E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422031" w14:textId="7A779BAD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C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9C415" w14:textId="20B4BF16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764409A8" w14:textId="26119795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96F48" w:rsidRPr="00463987" w14:paraId="14FBA50C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6DBF1A" w14:textId="5BE1F679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C1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492BCD" w14:textId="6F4B0C0C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17222BEB" w14:textId="339101B7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96F48" w:rsidRPr="00463987" w14:paraId="5BD78AE1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F78C90" w14:textId="714619AE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PI 2971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8238F" w14:textId="17669290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inbre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39D92E71" w14:textId="5CFB8DF7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96F48" w:rsidRPr="00463987" w14:paraId="225A1DC0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F7ADCE" w14:textId="73DCBAE2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PI 5057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D3B066" w14:textId="68BC6BE1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inbre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5222F692" w14:textId="39821752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96F48" w:rsidRPr="00463987" w14:paraId="3F61941E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341900" w14:textId="07678D33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PI 5060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B0156D" w14:textId="5412E476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inbre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4932DD53" w14:textId="4EC56F6B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96F48" w:rsidRPr="00463987" w14:paraId="334E209A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7C0A02" w14:textId="089965B6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PI 5107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98B0AA" w14:textId="4F723CAF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inbre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0EBE3D9B" w14:textId="0750326B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96F48" w:rsidRPr="00463987" w14:paraId="682DFD22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457DC0" w14:textId="2D970DA8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PI 642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F6055F" w14:textId="36790914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inbre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3C38C017" w14:textId="2AAADE7B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396F48" w:rsidRPr="00463987" w14:paraId="4FCB4859" w14:textId="77777777" w:rsidTr="002063C0">
        <w:trPr>
          <w:trHeight w:val="318"/>
        </w:trPr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54E5D5" w14:textId="7C7E3B16" w:rsidR="00396F48" w:rsidRPr="00463987" w:rsidRDefault="00396F48" w:rsidP="00396F4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PI 6559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01E61C" w14:textId="1DB990F3" w:rsidR="00396F48" w:rsidRPr="00463987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eastAsia="SimSun" w:hAnsi="Times New Roman" w:cs="Times New Roman"/>
                <w:sz w:val="24"/>
                <w:szCs w:val="24"/>
              </w:rPr>
              <w:t>inbred</w:t>
            </w:r>
          </w:p>
        </w:tc>
        <w:tc>
          <w:tcPr>
            <w:tcW w:w="7225" w:type="dxa"/>
            <w:shd w:val="clear" w:color="auto" w:fill="auto"/>
            <w:noWrap/>
            <w:hideMark/>
          </w:tcPr>
          <w:p w14:paraId="26E58FD3" w14:textId="7825E394" w:rsidR="00396F48" w:rsidRPr="00396F48" w:rsidRDefault="00396F48" w:rsidP="00396F4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96F4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14:paraId="08CD61F1" w14:textId="77777777" w:rsidR="00BE2FA1" w:rsidRDefault="00BE2FA1"/>
    <w:sectPr w:rsidR="00BE2FA1" w:rsidSect="00BE2FA1">
      <w:pgSz w:w="12240" w:h="15840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4B9"/>
    <w:rsid w:val="00002099"/>
    <w:rsid w:val="00071546"/>
    <w:rsid w:val="000941C4"/>
    <w:rsid w:val="0018369D"/>
    <w:rsid w:val="001F6760"/>
    <w:rsid w:val="002159C2"/>
    <w:rsid w:val="0027252C"/>
    <w:rsid w:val="002F5648"/>
    <w:rsid w:val="00312A0E"/>
    <w:rsid w:val="00396F48"/>
    <w:rsid w:val="00425011"/>
    <w:rsid w:val="004368DF"/>
    <w:rsid w:val="005D40DF"/>
    <w:rsid w:val="00671DE9"/>
    <w:rsid w:val="006A77D9"/>
    <w:rsid w:val="007A2AB4"/>
    <w:rsid w:val="007D76E7"/>
    <w:rsid w:val="008359F3"/>
    <w:rsid w:val="00851BCB"/>
    <w:rsid w:val="008F1502"/>
    <w:rsid w:val="009441B1"/>
    <w:rsid w:val="009B3CAD"/>
    <w:rsid w:val="00B4546E"/>
    <w:rsid w:val="00B52A9F"/>
    <w:rsid w:val="00BC3E8C"/>
    <w:rsid w:val="00BE2FA1"/>
    <w:rsid w:val="00CC2498"/>
    <w:rsid w:val="00CE24B9"/>
    <w:rsid w:val="00DA0B7C"/>
    <w:rsid w:val="00E55E1D"/>
    <w:rsid w:val="00EF494F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E651"/>
  <w15:docId w15:val="{2332B597-8F85-4B1C-9C58-7BCBCEE49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24B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C2"/>
    <w:rPr>
      <w:rFonts w:ascii="Tahoma" w:eastAsia="Calibri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4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1B1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1B1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flin,Amy</dc:creator>
  <cp:lastModifiedBy>Sheflin,Amy</cp:lastModifiedBy>
  <cp:revision>5</cp:revision>
  <dcterms:created xsi:type="dcterms:W3CDTF">2018-12-18T18:25:00Z</dcterms:created>
  <dcterms:modified xsi:type="dcterms:W3CDTF">2018-12-18T18:56:00Z</dcterms:modified>
</cp:coreProperties>
</file>